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3. </w:t>
      </w:r>
      <w:r>
        <w:rPr>
          <w:rFonts w:cs="Arial" w:ascii="Arial" w:hAnsi="Arial"/>
        </w:rPr>
        <w:t xml:space="preserve">Statistical enrichment of functional groups for each mountain on the </w:t>
      </w:r>
      <w:r>
        <w:rPr>
          <w:rFonts w:cs="Arial" w:ascii="Arial" w:hAnsi="Arial"/>
          <w:i/>
        </w:rPr>
        <w:t>Photorhabdus luminescens</w:t>
      </w:r>
      <w:r>
        <w:rPr>
          <w:rFonts w:cs="Arial" w:ascii="Arial" w:hAnsi="Arial"/>
        </w:rPr>
        <w:t xml:space="preserve"> phylogenomic map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9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061"/>
        <w:gridCol w:w="1362"/>
        <w:gridCol w:w="6462"/>
        <w:gridCol w:w="1139"/>
      </w:tblGrid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un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ID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565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-specific DNA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E-03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E-0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788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 activity, acting on ester bond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E-0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03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13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3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, DNA-mediate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E-13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0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combin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E-11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565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-specific DNA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E-07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E-04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9E-04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E-0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10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E-0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34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ment of localiz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E-0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5085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transport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E-0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074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integr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3E-09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03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E-09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3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, DNA-mediate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08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6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E-0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9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organell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E-0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44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part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E-0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7111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ide-triphosphatase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7E-05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462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phosphatase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E-04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818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 activity, acting on acid anhydrides, in phosphorus-containing anhydrid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04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488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E-03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03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E-34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3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, DNA-mediate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E-33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0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combin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E-28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1E-08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E-07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03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6E-05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63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074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integr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15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59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E-07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235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alamin 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E-2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236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alamin biosynthet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E-2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779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in biosynthet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19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641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activity, acting on the CH-NH2 group of donors, oxygen as accepto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8E-11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038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none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8E-11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0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per ion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E-10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E-04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E-03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565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-specific DNA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4E-03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861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ellu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E-29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28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E-25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674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ization of cell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E-25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519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amino acid and derivative 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35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106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amine 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9E-35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752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ic acid 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E-3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271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saccharide biosynthet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E-0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E-03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488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E-0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E-0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3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-04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64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part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-04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59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segreg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6E-03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56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component response regulator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3E-55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60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component signal transduction system (phosphorelay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E-5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71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er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E-47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102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E-07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0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biotic stimulu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E-06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70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other organis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E-06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230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ligand-gated ion channel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E-08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276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nd-gated ion channel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E-08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836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ed channel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E-08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036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 carrier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E-3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17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pantetheine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E-30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59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E-24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401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enolpyruvate-dependent sugar phosphotransferase syste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E-3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144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membrane transporter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E-21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294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:cation symporter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20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4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 organiz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E-24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229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rnal encapsulating structure organiz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E-2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288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-bounded periplasmic spac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1E-16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20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E-10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900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 ch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E-05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14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ium ion transport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E-05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405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ogenesi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E-21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03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biosis, encompassing mutualism through parasitis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E-21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19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species interaction between organism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E-21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824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E-19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16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98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2E-16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59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 part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E-06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173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omatic amino acid transmembrane transporter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E-05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752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ic acid 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E-05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215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E-46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34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ment of localiz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E-31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88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E-17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975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E-04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653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olysaccharide 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E-04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103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olysaccharide biosynthet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E-04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60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acromolecule 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44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4960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biopolymer 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43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83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polymer 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9E-41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E-64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52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E-64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170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molecule 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E-46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824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E-23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20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E-19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565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porter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E-11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E-11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139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base, nucleoside, nucleotide and nucleic acid 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5E-09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4960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biopolymer 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E-08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52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E-3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491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5E-30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00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E-22</w:t>
            </w:r>
          </w:p>
        </w:tc>
      </w:tr>
      <w:tr>
        <w:trPr>
          <w:trHeight w:val="25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28</w:t>
            </w:r>
          </w:p>
        </w:tc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 activ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E-1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The GO::TermFinder software was used in conjunction with a generated Gene Ontology (GO) file for </w:t>
      </w:r>
      <w:r>
        <w:rPr>
          <w:rFonts w:cs="Arial" w:ascii="Arial" w:hAnsi="Arial"/>
          <w:i/>
          <w:sz w:val="20"/>
          <w:szCs w:val="20"/>
        </w:rPr>
        <w:t xml:space="preserve">P. luminescens </w:t>
      </w:r>
      <w:r>
        <w:rPr>
          <w:rFonts w:cs="Arial" w:ascii="Arial" w:hAnsi="Arial"/>
          <w:sz w:val="20"/>
          <w:szCs w:val="20"/>
        </w:rPr>
        <w:t xml:space="preserve">to assign GO annotations for each mountain.  A total of 39 out of 44 mountains were found to be statistically significant for GO functional enrichment.  The top 3 GO terms with a </w:t>
      </w:r>
      <w:r>
        <w:rPr>
          <w:rFonts w:cs="Arial" w:ascii="Arial" w:hAnsi="Arial"/>
          <w:i/>
          <w:sz w:val="20"/>
          <w:szCs w:val="20"/>
        </w:rPr>
        <w:t xml:space="preserve">P </w:t>
      </w:r>
      <w:r>
        <w:rPr>
          <w:rFonts w:cs="Arial" w:ascii="Arial" w:hAnsi="Arial"/>
          <w:sz w:val="20"/>
          <w:szCs w:val="20"/>
        </w:rPr>
        <w:t>value &lt; 0.05 were retained for each mountain in this analysis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23:09:00Z</dcterms:created>
  <dc:creator>Garret Suen</dc:creator>
  <dc:description/>
  <cp:keywords/>
  <dc:language>en-US</dc:language>
  <cp:lastModifiedBy>Garret</cp:lastModifiedBy>
  <dcterms:modified xsi:type="dcterms:W3CDTF">2011-09-13T12:33:00Z</dcterms:modified>
  <cp:revision>9</cp:revision>
  <dc:subject/>
  <dc:title>Table X:  Statistical enrichment of functional groups for each mountain on the Photorhabdus luminescens phylogenomic map</dc:title>
</cp:coreProperties>
</file>